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dditional material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Functional characterization of the first </w:t>
      </w:r>
      <w:r>
        <w:rPr>
          <w:rFonts w:cs="Arial" w:ascii="Arial" w:hAnsi="Arial"/>
          <w:b/>
          <w:i/>
          <w:iCs/>
          <w:sz w:val="24"/>
          <w:szCs w:val="24"/>
          <w:lang w:val="en-US"/>
        </w:rPr>
        <w:t xml:space="preserve">Hyles euphorbiae </w:t>
      </w:r>
      <w:r>
        <w:rPr>
          <w:rFonts w:cs="Arial" w:ascii="Arial" w:hAnsi="Arial"/>
          <w:b/>
          <w:sz w:val="24"/>
          <w:szCs w:val="24"/>
          <w:lang w:val="en-US"/>
        </w:rPr>
        <w:t xml:space="preserve">hawkmoth </w:t>
      </w:r>
      <w:r>
        <w:rPr>
          <w:rFonts w:cs="Arial" w:ascii="Arial" w:hAnsi="Arial"/>
          <w:b/>
          <w:i/>
          <w:sz w:val="24"/>
          <w:szCs w:val="24"/>
          <w:lang w:val="en-US"/>
        </w:rPr>
        <w:t xml:space="preserve">de novo </w:t>
      </w:r>
      <w:r>
        <w:rPr>
          <w:rFonts w:cs="Arial" w:ascii="Arial" w:hAnsi="Arial"/>
          <w:b/>
          <w:sz w:val="24"/>
          <w:szCs w:val="24"/>
          <w:lang w:val="en-US"/>
        </w:rPr>
        <w:t>transcriptome assembly with focus on phorbol ester detoxification and cold hardiness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M.B. Barth, K. Buchwalder, A.Y. Kawahara, X. Zhou, S. Liu, N. Krezdorn,  A.K. Hundsdoerfer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dditional Tables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dditional Table S5. Details of enriched GO terms among differentially expressed transcripts.</w:t>
      </w:r>
      <w:r>
        <w:rPr>
          <w:rFonts w:cs="Arial" w:ascii="Arial" w:hAnsi="Arial"/>
          <w:sz w:val="24"/>
          <w:szCs w:val="24"/>
          <w:lang w:val="en-US"/>
        </w:rPr>
        <w:t xml:space="preserve"> GO terms (biological process and molecular function) are grouped according to REVIGO semantic categories and generic GO slim terms.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3260"/>
        <w:gridCol w:w="2409"/>
        <w:gridCol w:w="2410"/>
      </w:tblGrid>
      <w:tr>
        <w:trPr>
          <w:trHeight w:val="300" w:hRule="atLeast"/>
        </w:trPr>
        <w:tc>
          <w:tcPr>
            <w:tcW w:w="4268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Detoxification up-regulated GO terms</w:t>
            </w:r>
          </w:p>
        </w:tc>
        <w:tc>
          <w:tcPr>
            <w:tcW w:w="240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REVIGO categories</w:t>
            </w:r>
          </w:p>
        </w:tc>
        <w:tc>
          <w:tcPr>
            <w:tcW w:w="241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Generic GO slim terms</w:t>
            </w:r>
          </w:p>
        </w:tc>
      </w:tr>
      <w:tr>
        <w:trPr>
          <w:trHeight w:val="300" w:hRule="atLeast"/>
        </w:trPr>
        <w:tc>
          <w:tcPr>
            <w:tcW w:w="4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471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ingle-organism ca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ipid metabolism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catabolic process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604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ipid ca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ipid metabolic proc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62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ipid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425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ular lipid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648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lycerolipid metabolic proces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4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Molecular Function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806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iglyceride lipase activity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 hydrolase activity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olecular function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629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ip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717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 hydrol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5268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rboxylic ester hydrol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17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ndopeptid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peptidase activity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25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-type endopeptid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8236</w:t>
            </w:r>
          </w:p>
        </w:tc>
        <w:tc>
          <w:tcPr>
            <w:tcW w:w="32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-type peptidase activity</w:t>
            </w:r>
          </w:p>
        </w:tc>
        <w:tc>
          <w:tcPr>
            <w:tcW w:w="24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4268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Detoxification down-regulated GO terms</w:t>
            </w:r>
          </w:p>
        </w:tc>
        <w:tc>
          <w:tcPr>
            <w:tcW w:w="240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REVIGO categories</w:t>
            </w:r>
          </w:p>
        </w:tc>
        <w:tc>
          <w:tcPr>
            <w:tcW w:w="241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Generic GO slim terms</w:t>
            </w:r>
          </w:p>
        </w:tc>
      </w:tr>
      <w:tr>
        <w:trPr>
          <w:trHeight w:val="300" w:hRule="atLeast"/>
        </w:trPr>
        <w:tc>
          <w:tcPr>
            <w:tcW w:w="4268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  <w:tc>
          <w:tcPr>
            <w:tcW w:w="240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1902850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icrotubule cytoskeleton organization involved in mitosi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icrotubule cytoskeleton organization involved in mitosi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 cycle, mitotic nuclear division, cytoskeleton organization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1901215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egative regulation of neuron death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egative regulation of neuron death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 death</w:t>
            </w:r>
          </w:p>
        </w:tc>
      </w:tr>
      <w:tr>
        <w:trPr>
          <w:trHeight w:val="300" w:hRule="atLeast"/>
        </w:trPr>
        <w:tc>
          <w:tcPr>
            <w:tcW w:w="4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Molecular Function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553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drolase activity, hydrolyzing O-glycosyl compounds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drolase activity, hydrolyzing O-glycosyl compound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drolase activity, acting on glycosyl bonds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5106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ullulanase activity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5212</w:t>
            </w:r>
          </w:p>
        </w:tc>
        <w:tc>
          <w:tcPr>
            <w:tcW w:w="32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tructural constituent of eye lens</w:t>
            </w:r>
          </w:p>
        </w:tc>
        <w:tc>
          <w:tcPr>
            <w:tcW w:w="24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tructural constituent of eye lens</w:t>
            </w:r>
          </w:p>
        </w:tc>
        <w:tc>
          <w:tcPr>
            <w:tcW w:w="241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tructural molecule activity</w:t>
            </w:r>
          </w:p>
        </w:tc>
      </w:tr>
      <w:tr>
        <w:trPr>
          <w:trHeight w:val="315" w:hRule="atLeast"/>
        </w:trPr>
        <w:tc>
          <w:tcPr>
            <w:tcW w:w="4268" w:type="dxa"/>
            <w:gridSpan w:val="2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Cold up-regulated GO terms</w:t>
            </w:r>
          </w:p>
        </w:tc>
        <w:tc>
          <w:tcPr>
            <w:tcW w:w="2409" w:type="dxa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REVIGO categories</w:t>
            </w:r>
          </w:p>
        </w:tc>
        <w:tc>
          <w:tcPr>
            <w:tcW w:w="2410" w:type="dxa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Generic GO slim terms</w:t>
            </w:r>
          </w:p>
        </w:tc>
      </w:tr>
      <w:tr>
        <w:trPr>
          <w:trHeight w:val="315" w:hRule="atLeast"/>
        </w:trPr>
        <w:tc>
          <w:tcPr>
            <w:tcW w:w="4268" w:type="dxa"/>
            <w:gridSpan w:val="2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Biological Process </w:t>
            </w:r>
          </w:p>
        </w:tc>
        <w:tc>
          <w:tcPr>
            <w:tcW w:w="240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41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30029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ctin filament-based proces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ctin filament-based proces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7528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euromuscular junction development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ytoskeleton organiz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5080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apse organiz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701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ytoskeleton organization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ytoskeleton organization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7498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soderm development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soderm development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atomical structure developmen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55002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triated muscle cell development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51656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stablishment of organelle localization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itrogen compound transpor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82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ion transport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83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itochondrial transpor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57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rganic anion transpor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574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rganophosphate ester transpor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584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olyamine transpor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585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ucleoside transpor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593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ucleobase-containing compound transpor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7170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itrogen compound transpor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190126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rbohydrate derivative transpor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3476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egative regulation of transmembrane transpor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, transmembrane transpor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190204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olyamine transmembrane transport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1508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ction potential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gulation of membrane potential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922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gulation of phosphate metabolic process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239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gulation of membrane potentia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5117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gulation of phosphorus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6024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atomical structure homeostas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omeostatic proc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911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gulation of nucleoside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mall molecule metabolic process, cellular nitrogen compound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3323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gulation of cellular amine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5979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ositive regulation of nucleoside metabolic proces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65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591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rnithine metabolic process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rnithine metabolism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mall molecule metabolic process, cellular amino acid metabolic process</w:t>
            </w:r>
          </w:p>
        </w:tc>
      </w:tr>
      <w:tr>
        <w:trPr>
          <w:trHeight w:val="365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59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rnithine catabolic process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762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ocomotory behavior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sponse to oxidative stres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961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sponse to mechanical stimulus</w:t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97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sponse to oxidative str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sponse to str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34599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ular response to oxidative stres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4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Molecular Function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533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ucleoside transmembrane transporter activit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rbohydrate derivative transporter activit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membrane transporter activity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850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ion transmembrane transporter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85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rganic anion transmembrane transporter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529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condary active transmembrane transporter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529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tiporter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530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ion:anion antiporter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560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rganophosphate ester transmembrane transporter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593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ucleobase-containing compound transmembrane transporter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190150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rbohydrate derivative transporter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190167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hosphate transmembrane transporter activity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099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hitin deacetylase activit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hitin deacetylase activ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drolase activity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61650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ubiquitin-like protein conjugating enzyme activity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yosin light chain kinase activ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olecular function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68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yosin light chain kinase activity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kinase activity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807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rnithine decarboxylase inhibitor activit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rnithine decarboxylase inhibitor activ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nzyme regulator activity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6627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oreductase activity, acting on the CH-CH group of donors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oreductase activity, acting on the CH-CH group of donor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oreductase activity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662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oreductase activity, acting on the CH-CH group of donors, NAD or NADP as acceptor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3244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2-alkenal reductase [NAD(P)] activity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5212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tructural constituent of eye lens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tructural constituent of muscle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tructural molecule activity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830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tructural constituent of muscle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4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Cellular Component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5859</w:t>
            </w:r>
          </w:p>
        </w:tc>
        <w:tc>
          <w:tcPr>
            <w:tcW w:w="326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uscle myosin complex</w:t>
            </w:r>
          </w:p>
        </w:tc>
        <w:tc>
          <w:tcPr>
            <w:tcW w:w="24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uscle myosin complex</w:t>
            </w:r>
          </w:p>
        </w:tc>
        <w:tc>
          <w:tcPr>
            <w:tcW w:w="241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, organelle, macromolecular complex</w:t>
            </w:r>
          </w:p>
        </w:tc>
      </w:tr>
      <w:tr>
        <w:trPr>
          <w:trHeight w:val="300" w:hRule="atLeast"/>
        </w:trPr>
        <w:tc>
          <w:tcPr>
            <w:tcW w:w="4268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Cold down-regulated GO terms</w:t>
            </w:r>
          </w:p>
        </w:tc>
        <w:tc>
          <w:tcPr>
            <w:tcW w:w="240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REVIGO categories</w:t>
            </w:r>
          </w:p>
        </w:tc>
        <w:tc>
          <w:tcPr>
            <w:tcW w:w="241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Generic GO slim terms</w:t>
            </w:r>
          </w:p>
        </w:tc>
      </w:tr>
      <w:tr>
        <w:trPr>
          <w:trHeight w:val="300" w:hRule="atLeast"/>
        </w:trPr>
        <w:tc>
          <w:tcPr>
            <w:tcW w:w="4268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  <w:tc>
          <w:tcPr>
            <w:tcW w:w="240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55114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ation-reduction process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erobic electron transport chai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964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erobic electron transport chain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generation of precursor metabolites and energy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604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ipid ca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ipid metabolic proc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62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ipid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4255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ular lipid metabolic proces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9820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lkaloid metabolic process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lkaloid metabolis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982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lkaloid biosynthetic proces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biosynthetic process 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022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inoglycan metabolic process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ino sugar metabolism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04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ino sugar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190107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lucosamine-containing compound metabolic proces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5975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rbohydrate metabolic proces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rbohydrate metabolis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carbohydrate metabolic process 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21952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ntral nervous system projection neuron axonogenesi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ntral nervous system projection neuron axonogenesi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 morphogenesis, cell differentiation, anatomical structure developmen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959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etection of chemical stimulu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etection of chemical stimulu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508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olysis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olysi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597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olysaccharide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carbohydrate metabolic process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598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isaccharide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07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ular glucan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93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ligosaccharide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404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lucan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426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ular polysaccharide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601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alactose metabolic proces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8298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-chromophore linkage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4710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ingle-organism metabolic proces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ingle-organism metabolis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logical process</w:t>
            </w:r>
          </w:p>
        </w:tc>
      </w:tr>
      <w:tr>
        <w:trPr>
          <w:trHeight w:val="300" w:hRule="atLeast"/>
        </w:trPr>
        <w:tc>
          <w:tcPr>
            <w:tcW w:w="4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Molecular Function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00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CP phosphopantetheine attachment site binding involved in fatty acid biosynthetic process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CP phosphopantetheine attachment site binding involved in fatty acid biosynthetic proces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olecular function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51192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sthetic group binding</w:t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3824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talytic activit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talytic activit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806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hitin binding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hitin bind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20037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eme binding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eme bind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6787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drolase activit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drolase activit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31177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hosphopantetheine binding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ron ion bindin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550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ron ion bindin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ion binding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550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pper ion bindin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316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tion bindin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69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ition metal ion bindin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3997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cyl-CoA oxidase activity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onooxygenase activity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oxidoreductase activity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49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onooxygen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66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oreductase activity, acting on the CH-CH group of donors, oxygen as acceptor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6705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oreductase activity, acting on paired donors, with incorporation or reduction of molecular oxygen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649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oreductase activit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oreductase activity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5735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utrient reservoir activit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utrient reservoir activ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olecular function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984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lfactory receptor activit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lfactory receptor activ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signal transducer activity 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806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iglyceride lipase activity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eptidase activity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olecular function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717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 hydrol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5268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rboxylic ester hydrol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55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drolase activity, hydrolyzing O-glycosyl compound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hydrolase activity, acting on glycosyl bonds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55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lpha-amyl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842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eta-glucosid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592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lucosid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616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yl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679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drolase activity, acting on glycosyl bond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17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ndopeptid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peptidase activity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17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inopeptid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25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-type endopeptid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823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eptid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823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-type peptid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823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tallopeptid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823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xopeptidase activ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7001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eptidase activity, acting on L-amino acid peptide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31409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igment binding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igment binding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olecular function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46906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etrapyrrole binding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etrapyrrole bindin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4850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uridine phosphorylase activit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uridine phosphorylase activ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transferase activity, transferring glycosyl groups </w:t>
            </w:r>
          </w:p>
        </w:tc>
      </w:tr>
      <w:tr>
        <w:trPr>
          <w:trHeight w:val="300" w:hRule="atLeast"/>
        </w:trPr>
        <w:tc>
          <w:tcPr>
            <w:tcW w:w="4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Cellular Component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31224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ntrinsic component of membrane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chored component of membran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ular componen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31225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chored component of membrane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5576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xtracellular region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xtracellular region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extracellular region 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05615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xtracellular spac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xtracellular spac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0017177</w:t>
            </w:r>
          </w:p>
        </w:tc>
        <w:tc>
          <w:tcPr>
            <w:tcW w:w="326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lucosidase II complex</w:t>
            </w:r>
          </w:p>
        </w:tc>
        <w:tc>
          <w:tcPr>
            <w:tcW w:w="240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lucosidase II complex</w:t>
            </w:r>
          </w:p>
        </w:tc>
        <w:tc>
          <w:tcPr>
            <w:tcW w:w="241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, cytoplasm, endoplasmic reticulum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9:10:00Z</dcterms:created>
  <dc:creator>B. Barth</dc:creator>
  <dc:description/>
  <dc:language>en-US</dc:language>
  <cp:lastModifiedBy>admin</cp:lastModifiedBy>
  <dcterms:modified xsi:type="dcterms:W3CDTF">2017-06-23T09:15:00Z</dcterms:modified>
  <cp:revision>5</cp:revision>
  <dc:subject/>
  <dc:title/>
</cp:coreProperties>
</file>